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720"/>
        <w:gridCol w:w="715"/>
        <w:gridCol w:w="698"/>
        <w:gridCol w:w="787"/>
        <w:gridCol w:w="790"/>
        <w:gridCol w:w="597"/>
        <w:gridCol w:w="575"/>
        <w:gridCol w:w="698"/>
        <w:gridCol w:w="63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Gene frag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CXCR-4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i/>
                <w:sz w:val="14"/>
              </w:rPr>
              <w:t>Ncx-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Rag-1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hod-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Rhod-4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yr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6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2V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Total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° of aligned position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673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285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55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315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75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34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99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50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63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° of analyzed posi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2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3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31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75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51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36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7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444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° of varying posi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7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4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35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70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8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4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033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° of parsimony informative position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1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37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09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9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46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235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3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30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16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Times New Roman" w:hAnsi="Times New Roman" w:cs="Times New Roman"/>
      <w:b/>
      <w:i/>
      <w:sz w:val="2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2:00Z</dcterms:created>
  <dc:creator>Franky Bossuyt</dc:creator>
  <dc:description/>
  <dc:language>en-US</dc:language>
  <cp:lastModifiedBy>Franky Bossuyt</cp:lastModifiedBy>
  <dcterms:modified xsi:type="dcterms:W3CDTF">2006-11-13T16:14:00Z</dcterms:modified>
  <cp:revision>2</cp:revision>
  <dc:subject/>
  <dc:title>Table S3</dc:title>
</cp:coreProperties>
</file>